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516963" w:rsidP="00516963" w:rsidRDefault="00516963" w14:paraId="4FF77DC0" w14:textId="37CACDF9">
      <w:pPr>
        <w:rPr>
          <w:rFonts w:ascii="Times New Roman" w:hAnsi="Times New Roman" w:cs="Times New Roman"/>
          <w:sz w:val="24"/>
          <w:szCs w:val="24"/>
        </w:rPr>
      </w:pPr>
      <w:r w:rsidRPr="704B1235" w:rsidR="00516963">
        <w:rPr>
          <w:rFonts w:ascii="Times New Roman" w:hAnsi="Times New Roman" w:cs="Times New Roman"/>
          <w:sz w:val="24"/>
          <w:szCs w:val="24"/>
        </w:rPr>
        <w:t>Supplementary Table 1</w:t>
      </w:r>
      <w:r w:rsidRPr="704B1235" w:rsidR="2E1BECCF">
        <w:rPr>
          <w:rFonts w:ascii="Times New Roman" w:hAnsi="Times New Roman" w:cs="Times New Roman"/>
          <w:sz w:val="24"/>
          <w:szCs w:val="24"/>
        </w:rPr>
        <w:t>1</w:t>
      </w:r>
      <w:r w:rsidRPr="704B1235" w:rsidR="00516963">
        <w:rPr>
          <w:rFonts w:ascii="Times New Roman" w:hAnsi="Times New Roman" w:cs="Times New Roman"/>
          <w:sz w:val="24"/>
          <w:szCs w:val="24"/>
        </w:rPr>
        <w:t xml:space="preserve">. Survey questions post-intervention for online resources participant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Pr="00736E8B" w:rsidR="00516963" w:rsidTr="008A5D7B" w14:paraId="380E9B6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516963" w:rsidP="008A5D7B" w:rsidRDefault="00516963" w14:paraId="64A00690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2" w:type="dxa"/>
          </w:tcPr>
          <w:p w:rsidRPr="00BA410C" w:rsidR="00516963" w:rsidP="008A5D7B" w:rsidRDefault="00516963" w14:paraId="6A28BE04" w14:textId="7777777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A410C">
              <w:rPr>
                <w:rFonts w:ascii="Times New Roman" w:hAnsi="Times New Roman" w:cs="Times New Roman"/>
                <w:b w:val="0"/>
                <w:sz w:val="24"/>
                <w:szCs w:val="24"/>
              </w:rPr>
              <w:t>Questions</w:t>
            </w:r>
          </w:p>
        </w:tc>
      </w:tr>
      <w:tr w:rsidRPr="00736E8B" w:rsidR="00516963" w:rsidTr="008A5D7B" w14:paraId="16ABBE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516963" w:rsidP="008A5D7B" w:rsidRDefault="00516963" w14:paraId="236BE914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12" w:type="dxa"/>
          </w:tcPr>
          <w:p w:rsidRPr="001519B0" w:rsidR="00516963" w:rsidP="008A5D7B" w:rsidRDefault="00516963" w14:paraId="7DD95C02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 xml:space="preserve">Did you find any factors particularly helpful in increasing your exercise </w:t>
            </w:r>
            <w:proofErr w:type="gramStart"/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levels.</w:t>
            </w:r>
            <w:proofErr w:type="gramEnd"/>
            <w:r w:rsidRPr="001519B0">
              <w:rPr>
                <w:rFonts w:ascii="Times New Roman" w:hAnsi="Times New Roman" w:cs="Times New Roman"/>
                <w:sz w:val="24"/>
                <w:szCs w:val="24"/>
              </w:rPr>
              <w:t xml:space="preserve"> Please provide up to three facilitators</w:t>
            </w:r>
          </w:p>
        </w:tc>
      </w:tr>
      <w:tr w:rsidRPr="00736E8B" w:rsidR="00516963" w:rsidTr="008A5D7B" w14:paraId="5FE8C0B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516963" w:rsidP="008A5D7B" w:rsidRDefault="00516963" w14:paraId="55B14AE5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12" w:type="dxa"/>
          </w:tcPr>
          <w:p w:rsidRPr="001519B0" w:rsidR="00516963" w:rsidP="008A5D7B" w:rsidRDefault="00516963" w14:paraId="0D931DBE" w14:textId="7777777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 xml:space="preserve">What barriers did you face to increasing your exercise </w:t>
            </w:r>
            <w:proofErr w:type="gramStart"/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levels.</w:t>
            </w:r>
            <w:proofErr w:type="gramEnd"/>
            <w:r w:rsidRPr="001519B0">
              <w:rPr>
                <w:rFonts w:ascii="Times New Roman" w:hAnsi="Times New Roman" w:cs="Times New Roman"/>
                <w:sz w:val="24"/>
                <w:szCs w:val="24"/>
              </w:rPr>
              <w:t xml:space="preserve"> Please provide up to three barriers</w:t>
            </w:r>
          </w:p>
        </w:tc>
      </w:tr>
      <w:tr w:rsidRPr="00736E8B" w:rsidR="00516963" w:rsidTr="008A5D7B" w14:paraId="0ABBC5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Pr="001519B0" w:rsidR="00516963" w:rsidP="008A5D7B" w:rsidRDefault="00516963" w14:paraId="7F36EDC5" w14:textId="77777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12" w:type="dxa"/>
          </w:tcPr>
          <w:p w:rsidRPr="001519B0" w:rsidR="00516963" w:rsidP="008A5D7B" w:rsidRDefault="00516963" w14:paraId="794C99F8" w14:textId="7777777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19B0">
              <w:rPr>
                <w:rFonts w:ascii="Times New Roman" w:hAnsi="Times New Roman" w:cs="Times New Roman"/>
                <w:sz w:val="24"/>
                <w:szCs w:val="24"/>
              </w:rPr>
              <w:t>Were there any challenges to using the website? How do you think these challenges could be overcome?</w:t>
            </w:r>
          </w:p>
        </w:tc>
      </w:tr>
    </w:tbl>
    <w:p w:rsidR="005B3733" w:rsidRDefault="00000000" w14:paraId="3F3E3C25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63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16963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2E1BECCF"/>
    <w:rsid w:val="704B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4BED1"/>
  <w14:defaultImageDpi w14:val="32767"/>
  <w15:chartTrackingRefBased/>
  <w15:docId w15:val="{8AD774E6-3D48-F147-8B25-31DD700B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516963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16963"/>
    <w:rPr>
      <w:sz w:val="22"/>
      <w:szCs w:val="22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4:25:00.0000000Z</dcterms:created>
  <dcterms:modified xsi:type="dcterms:W3CDTF">2022-12-01T13:56:09.3386364Z</dcterms:modified>
</coreProperties>
</file>